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4DD5D" w14:textId="715FAE88" w:rsidR="00714965" w:rsidRPr="00456810" w:rsidRDefault="00714965" w:rsidP="00714965">
      <w:pPr>
        <w:spacing w:line="360" w:lineRule="auto"/>
        <w:rPr>
          <w:rFonts w:eastAsia="Calibri"/>
          <w:kern w:val="2"/>
        </w:rPr>
      </w:pPr>
      <w:r>
        <w:rPr>
          <w:rFonts w:eastAsia="Calibri"/>
          <w:b/>
          <w:kern w:val="2"/>
        </w:rPr>
        <w:t xml:space="preserve">Table </w:t>
      </w:r>
      <w:r w:rsidRPr="00456810">
        <w:rPr>
          <w:rFonts w:eastAsia="Calibri"/>
          <w:kern w:val="2"/>
        </w:rPr>
        <w:t xml:space="preserve">Attitudes toward research and plagiarism among </w:t>
      </w:r>
      <w:r w:rsidRPr="00B82B8F">
        <w:rPr>
          <w:rFonts w:eastAsia="Calibri"/>
          <w:kern w:val="2"/>
        </w:rPr>
        <w:t xml:space="preserve">II-VI year </w:t>
      </w:r>
      <w:r w:rsidRPr="00456810">
        <w:rPr>
          <w:rFonts w:eastAsia="Calibri"/>
          <w:kern w:val="2"/>
        </w:rPr>
        <w:t xml:space="preserve">students </w:t>
      </w:r>
    </w:p>
    <w:tbl>
      <w:tblPr>
        <w:tblStyle w:val="TableGrid1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134"/>
        <w:gridCol w:w="1276"/>
        <w:gridCol w:w="1275"/>
        <w:gridCol w:w="1134"/>
        <w:gridCol w:w="1384"/>
        <w:gridCol w:w="1418"/>
        <w:gridCol w:w="1417"/>
      </w:tblGrid>
      <w:tr w:rsidR="00714965" w:rsidRPr="00B82B8F" w14:paraId="32325A1E" w14:textId="77777777" w:rsidTr="00E80961">
        <w:trPr>
          <w:trHeight w:val="283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D0729" w14:textId="77777777" w:rsidR="00714965" w:rsidRPr="00456810" w:rsidRDefault="00714965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  <w:bCs/>
              </w:rPr>
              <w:t>n=</w:t>
            </w:r>
            <w:r w:rsidRPr="00B82B8F">
              <w:rPr>
                <w:b/>
                <w:bCs/>
              </w:rPr>
              <w:t>546</w:t>
            </w:r>
          </w:p>
          <w:p w14:paraId="48E8A096" w14:textId="77777777" w:rsidR="00714965" w:rsidRPr="00456810" w:rsidRDefault="00714965" w:rsidP="00E80961">
            <w:pPr>
              <w:jc w:val="center"/>
              <w:rPr>
                <w:b/>
                <w:bCs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657B87" w14:textId="77777777" w:rsidR="00714965" w:rsidRPr="00456810" w:rsidRDefault="00714965" w:rsidP="00E80961">
            <w:pPr>
              <w:jc w:val="center"/>
              <w:rPr>
                <w:b/>
              </w:rPr>
            </w:pPr>
            <w:r w:rsidRPr="00456810">
              <w:rPr>
                <w:b/>
              </w:rPr>
              <w:t>ATR</w:t>
            </w:r>
          </w:p>
        </w:tc>
        <w:tc>
          <w:tcPr>
            <w:tcW w:w="42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40A623" w14:textId="77777777" w:rsidR="00714965" w:rsidRPr="00456810" w:rsidRDefault="00714965" w:rsidP="00E80961">
            <w:pPr>
              <w:jc w:val="center"/>
              <w:rPr>
                <w:b/>
              </w:rPr>
            </w:pPr>
            <w:r w:rsidRPr="00456810">
              <w:rPr>
                <w:b/>
              </w:rPr>
              <w:t>ATP</w:t>
            </w:r>
          </w:p>
        </w:tc>
      </w:tr>
      <w:tr w:rsidR="00714965" w:rsidRPr="00B82B8F" w14:paraId="03071536" w14:textId="77777777" w:rsidTr="00E80961">
        <w:trPr>
          <w:trHeight w:val="283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7FCBA" w14:textId="77777777" w:rsidR="00714965" w:rsidRPr="00456810" w:rsidRDefault="00714965" w:rsidP="00E80961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73E84" w14:textId="77777777" w:rsidR="00714965" w:rsidRPr="00456810" w:rsidRDefault="00714965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Research useful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D62AB7" w14:textId="77777777" w:rsidR="00714965" w:rsidRPr="00456810" w:rsidRDefault="00714965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Research anxie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1835F" w14:textId="77777777" w:rsidR="00714965" w:rsidRPr="00456810" w:rsidRDefault="00714965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Positive attitudes</w:t>
            </w:r>
            <w:r w:rsidRPr="00456810"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9CC00" w14:textId="77777777" w:rsidR="00714965" w:rsidRPr="00456810" w:rsidRDefault="00714965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Relevance to lif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3D27A" w14:textId="77777777" w:rsidR="00714965" w:rsidRPr="00456810" w:rsidRDefault="00714965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Difficulty of resear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8E47D1" w14:textId="77777777" w:rsidR="00714965" w:rsidRPr="00456810" w:rsidRDefault="00714965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Total ATR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66114B" w14:textId="77777777" w:rsidR="00714965" w:rsidRPr="00456810" w:rsidRDefault="00714965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  <w:bCs/>
                <w:lang w:val="en-GB"/>
              </w:rPr>
              <w:t>Positive attitu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22118" w14:textId="77777777" w:rsidR="00714965" w:rsidRPr="00456810" w:rsidRDefault="00714965" w:rsidP="00E80961">
            <w:pPr>
              <w:jc w:val="center"/>
              <w:rPr>
                <w:b/>
                <w:bCs/>
                <w:lang w:val="en-GB"/>
              </w:rPr>
            </w:pPr>
            <w:r w:rsidRPr="00456810">
              <w:rPr>
                <w:b/>
                <w:bCs/>
                <w:lang w:val="en-GB"/>
              </w:rPr>
              <w:t>Negative attitu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C6E0F" w14:textId="77777777" w:rsidR="00714965" w:rsidRPr="00456810" w:rsidRDefault="00714965" w:rsidP="00E80961">
            <w:pPr>
              <w:jc w:val="center"/>
              <w:rPr>
                <w:b/>
                <w:bCs/>
                <w:lang w:val="en-GB"/>
              </w:rPr>
            </w:pPr>
            <w:r w:rsidRPr="00456810">
              <w:rPr>
                <w:b/>
                <w:bCs/>
                <w:lang w:val="en-GB"/>
              </w:rPr>
              <w:t xml:space="preserve">Subjective norms </w:t>
            </w:r>
          </w:p>
        </w:tc>
      </w:tr>
      <w:tr w:rsidR="00714965" w:rsidRPr="00456810" w14:paraId="4564561B" w14:textId="77777777" w:rsidTr="00E80961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57157" w14:textId="77777777" w:rsidR="00714965" w:rsidRPr="00456810" w:rsidRDefault="00714965" w:rsidP="00E80961">
            <w:r w:rsidRPr="00456810"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9DD57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D2F10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37E8E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B16A2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000DF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3E3172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FBB25C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66C5C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7BF58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</w:tr>
      <w:tr w:rsidR="00714965" w:rsidRPr="00456810" w14:paraId="6BF3FB22" w14:textId="77777777" w:rsidTr="00E80961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81A0F" w14:textId="77777777" w:rsidR="00714965" w:rsidRPr="00456810" w:rsidRDefault="00714965" w:rsidP="00E80961">
            <w:r w:rsidRPr="00456810">
              <w:t xml:space="preserve"> 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C7988" w14:textId="77777777" w:rsidR="00714965" w:rsidRPr="00456810" w:rsidRDefault="00714965" w:rsidP="00E80961">
            <w:pPr>
              <w:jc w:val="center"/>
            </w:pPr>
            <w:r w:rsidRPr="00456810">
              <w:t>5.</w:t>
            </w:r>
            <w:r w:rsidRPr="00B82B8F">
              <w:t>9</w:t>
            </w:r>
            <w:r w:rsidRPr="00456810">
              <w:t>±</w:t>
            </w:r>
            <w:r w:rsidRPr="00B82B8F"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F2635" w14:textId="77777777" w:rsidR="00714965" w:rsidRPr="00456810" w:rsidRDefault="00714965" w:rsidP="00E80961">
            <w:pPr>
              <w:jc w:val="center"/>
            </w:pPr>
            <w:r w:rsidRPr="00B82B8F">
              <w:t>3.9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983E3" w14:textId="77777777" w:rsidR="00714965" w:rsidRPr="00456810" w:rsidRDefault="00714965" w:rsidP="00E80961">
            <w:pPr>
              <w:jc w:val="center"/>
            </w:pPr>
            <w:r w:rsidRPr="00B82B8F">
              <w:t>5.8±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583FE" w14:textId="77777777" w:rsidR="00714965" w:rsidRPr="00456810" w:rsidRDefault="00714965" w:rsidP="00E80961">
            <w:pPr>
              <w:jc w:val="center"/>
            </w:pPr>
            <w:r w:rsidRPr="00B82B8F">
              <w:t>5.1±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69A9" w14:textId="77777777" w:rsidR="00714965" w:rsidRPr="00456810" w:rsidRDefault="00714965" w:rsidP="00E80961">
            <w:pPr>
              <w:jc w:val="center"/>
            </w:pPr>
            <w:r w:rsidRPr="00B82B8F">
              <w:t>5.1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B34FB0" w14:textId="77777777" w:rsidR="00714965" w:rsidRPr="00456810" w:rsidRDefault="00714965" w:rsidP="00E80961">
            <w:pPr>
              <w:jc w:val="center"/>
            </w:pPr>
            <w:r w:rsidRPr="00B82B8F">
              <w:t>5.2±0.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04DDDD" w14:textId="77777777" w:rsidR="00714965" w:rsidRPr="00456810" w:rsidRDefault="00714965" w:rsidP="00E80961">
            <w:pPr>
              <w:jc w:val="center"/>
            </w:pPr>
            <w:r w:rsidRPr="000B69B2">
              <w:rPr>
                <w:lang w:val="en-GB"/>
              </w:rPr>
              <w:t>2.4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059B4" w14:textId="77777777" w:rsidR="00714965" w:rsidRPr="00456810" w:rsidRDefault="00714965" w:rsidP="00E80961">
            <w:pPr>
              <w:jc w:val="center"/>
            </w:pPr>
            <w:r w:rsidRPr="000B69B2">
              <w:rPr>
                <w:lang w:val="en-GB"/>
              </w:rPr>
              <w:t>4.0±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E0FE1" w14:textId="77777777" w:rsidR="00714965" w:rsidRPr="00456810" w:rsidRDefault="00714965" w:rsidP="00E80961">
            <w:pPr>
              <w:jc w:val="center"/>
            </w:pPr>
            <w:r w:rsidRPr="000B69B2">
              <w:rPr>
                <w:lang w:val="en-GB"/>
              </w:rPr>
              <w:t>2.2±0.7</w:t>
            </w:r>
          </w:p>
        </w:tc>
      </w:tr>
      <w:tr w:rsidR="00714965" w:rsidRPr="00456810" w14:paraId="67A7B2C3" w14:textId="77777777" w:rsidTr="00E80961">
        <w:trPr>
          <w:trHeight w:val="1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643BC" w14:textId="77777777" w:rsidR="00714965" w:rsidRPr="00456810" w:rsidRDefault="00714965" w:rsidP="00E80961">
            <w:r w:rsidRPr="00456810">
              <w:t xml:space="preserve"> 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14ADA" w14:textId="77777777" w:rsidR="00714965" w:rsidRPr="00456810" w:rsidRDefault="00714965" w:rsidP="00E80961">
            <w:pPr>
              <w:jc w:val="center"/>
            </w:pPr>
            <w:r w:rsidRPr="00B82B8F">
              <w:t>5.9±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178F2" w14:textId="77777777" w:rsidR="00714965" w:rsidRPr="00456810" w:rsidRDefault="00714965" w:rsidP="00E80961">
            <w:pPr>
              <w:jc w:val="center"/>
            </w:pPr>
            <w:r w:rsidRPr="00456810">
              <w:t>3.6±1.2</w:t>
            </w:r>
            <w: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99708" w14:textId="77777777" w:rsidR="00714965" w:rsidRPr="00456810" w:rsidRDefault="00714965" w:rsidP="00E80961">
            <w:pPr>
              <w:jc w:val="center"/>
            </w:pPr>
            <w:r w:rsidRPr="00B82B8F">
              <w:t>5.7±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3F3D0" w14:textId="77777777" w:rsidR="00714965" w:rsidRPr="00456810" w:rsidRDefault="00714965" w:rsidP="00E80961">
            <w:pPr>
              <w:jc w:val="center"/>
            </w:pPr>
            <w:r w:rsidRPr="00B82B8F">
              <w:t>5.0±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D273D" w14:textId="77777777" w:rsidR="00714965" w:rsidRPr="00456810" w:rsidRDefault="00714965" w:rsidP="00E80961">
            <w:pPr>
              <w:jc w:val="center"/>
            </w:pPr>
            <w:r w:rsidRPr="00B82B8F">
              <w:t>5.0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A71D3D" w14:textId="77777777" w:rsidR="00714965" w:rsidRPr="00456810" w:rsidRDefault="00714965" w:rsidP="00E80961">
            <w:pPr>
              <w:jc w:val="center"/>
            </w:pPr>
            <w:r w:rsidRPr="00B82B8F">
              <w:t>5.1±0.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196AFA" w14:textId="77777777" w:rsidR="00714965" w:rsidRPr="00456810" w:rsidRDefault="00714965" w:rsidP="00E80961">
            <w:pPr>
              <w:jc w:val="center"/>
            </w:pPr>
            <w:r w:rsidRPr="000B69B2">
              <w:rPr>
                <w:lang w:val="en-GB"/>
              </w:rPr>
              <w:t>2.4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9CD0A" w14:textId="77777777" w:rsidR="00714965" w:rsidRPr="00456810" w:rsidRDefault="00714965" w:rsidP="00E80961">
            <w:pPr>
              <w:jc w:val="center"/>
            </w:pPr>
            <w:r w:rsidRPr="000B69B2">
              <w:rPr>
                <w:lang w:val="en-GB"/>
              </w:rPr>
              <w:t>3.9±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BD8C3" w14:textId="77777777" w:rsidR="00714965" w:rsidRPr="00456810" w:rsidRDefault="00714965" w:rsidP="00E80961">
            <w:pPr>
              <w:jc w:val="center"/>
            </w:pPr>
            <w:r w:rsidRPr="000B69B2">
              <w:rPr>
                <w:lang w:val="en-GB"/>
              </w:rPr>
              <w:t>2.2±0.7</w:t>
            </w:r>
          </w:p>
        </w:tc>
      </w:tr>
      <w:tr w:rsidR="00714965" w:rsidRPr="00456810" w14:paraId="13BF4B41" w14:textId="77777777" w:rsidTr="00E80961">
        <w:trPr>
          <w:trHeight w:val="1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E1D8" w14:textId="77777777" w:rsidR="00714965" w:rsidRPr="00456810" w:rsidRDefault="00714965" w:rsidP="00E80961">
            <w:r w:rsidRPr="00456810">
              <w:t>Age, 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1F0BD" w14:textId="77777777" w:rsidR="00714965" w:rsidRPr="00456810" w:rsidRDefault="00714965" w:rsidP="00E80961">
            <w:pPr>
              <w:jc w:val="center"/>
            </w:pPr>
            <w:r w:rsidRPr="00B82B8F">
              <w:t>-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D5142" w14:textId="77777777" w:rsidR="00714965" w:rsidRPr="00456810" w:rsidRDefault="00714965" w:rsidP="00E80961">
            <w:pPr>
              <w:jc w:val="center"/>
            </w:pPr>
            <w:r w:rsidRPr="00B82B8F"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33F93" w14:textId="77777777" w:rsidR="00714965" w:rsidRPr="00456810" w:rsidRDefault="00714965" w:rsidP="00E80961">
            <w:pPr>
              <w:jc w:val="center"/>
            </w:pPr>
            <w:r w:rsidRPr="00B82B8F">
              <w:t>-</w:t>
            </w:r>
            <w:r w:rsidRPr="00456810">
              <w:t>0.</w:t>
            </w:r>
            <w:r w:rsidRPr="00B82B8F">
              <w:t>095</w:t>
            </w:r>
            <w:r w:rsidRPr="00456810"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AA1C7" w14:textId="77777777" w:rsidR="00714965" w:rsidRPr="00456810" w:rsidRDefault="00714965" w:rsidP="00E80961">
            <w:pPr>
              <w:jc w:val="center"/>
            </w:pPr>
            <w:r w:rsidRPr="00B82B8F">
              <w:t>-</w:t>
            </w:r>
            <w:r w:rsidRPr="00456810">
              <w:t>0.</w:t>
            </w:r>
            <w:r w:rsidRPr="00B82B8F">
              <w:t>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D0BAF" w14:textId="77777777" w:rsidR="00714965" w:rsidRPr="00456810" w:rsidRDefault="00714965" w:rsidP="00E80961">
            <w:pPr>
              <w:jc w:val="center"/>
            </w:pPr>
            <w:r w:rsidRPr="00456810">
              <w:t>-0.</w:t>
            </w:r>
            <w:r w:rsidRPr="00B82B8F">
              <w:t>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6621DA" w14:textId="77777777" w:rsidR="00714965" w:rsidRPr="00456810" w:rsidRDefault="00714965" w:rsidP="00E80961">
            <w:pPr>
              <w:jc w:val="center"/>
            </w:pPr>
            <w:r w:rsidRPr="00B82B8F">
              <w:t>-</w:t>
            </w:r>
            <w:r w:rsidRPr="00456810">
              <w:t>0.</w:t>
            </w:r>
            <w:r w:rsidRPr="00B82B8F">
              <w:t>08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2D638A" w14:textId="77777777" w:rsidR="00714965" w:rsidRPr="00456810" w:rsidRDefault="00714965" w:rsidP="00E80961">
            <w:pPr>
              <w:jc w:val="center"/>
            </w:pPr>
            <w:r w:rsidRPr="000B69B2">
              <w:rPr>
                <w:lang w:val="en-GB"/>
              </w:rPr>
              <w:t>-0.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07994" w14:textId="77777777" w:rsidR="00714965" w:rsidRPr="00456810" w:rsidRDefault="00714965" w:rsidP="00E80961">
            <w:pPr>
              <w:jc w:val="center"/>
            </w:pPr>
            <w:r w:rsidRPr="000B69B2">
              <w:rPr>
                <w:lang w:val="en-GB"/>
              </w:rPr>
              <w:t>-0.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4F170" w14:textId="77777777" w:rsidR="00714965" w:rsidRPr="00456810" w:rsidRDefault="00714965" w:rsidP="00E80961">
            <w:pPr>
              <w:jc w:val="center"/>
            </w:pPr>
            <w:r w:rsidRPr="000B69B2">
              <w:rPr>
                <w:lang w:val="en-GB"/>
              </w:rPr>
              <w:t>0.107</w:t>
            </w:r>
            <w:r w:rsidRPr="00456810">
              <w:rPr>
                <w:lang w:val="en-GB"/>
              </w:rPr>
              <w:t>*</w:t>
            </w:r>
          </w:p>
        </w:tc>
      </w:tr>
      <w:tr w:rsidR="00714965" w:rsidRPr="00456810" w14:paraId="3BE4A82C" w14:textId="77777777" w:rsidTr="00E80961">
        <w:trPr>
          <w:trHeight w:val="1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AFDE" w14:textId="77777777" w:rsidR="00714965" w:rsidRPr="00456810" w:rsidRDefault="00714965" w:rsidP="00E80961">
            <w:r w:rsidRPr="00456810">
              <w:t>GPA, 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5946A" w14:textId="77777777" w:rsidR="00714965" w:rsidRPr="00456810" w:rsidRDefault="00714965" w:rsidP="00E80961">
            <w:pPr>
              <w:jc w:val="center"/>
            </w:pPr>
            <w:r w:rsidRPr="00456810">
              <w:t>0.158*</w:t>
            </w:r>
            <w:r w:rsidRPr="00717C85"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B8C42" w14:textId="77777777" w:rsidR="00714965" w:rsidRPr="00456810" w:rsidRDefault="00714965" w:rsidP="00E80961">
            <w:pPr>
              <w:jc w:val="center"/>
            </w:pPr>
            <w:r w:rsidRPr="00456810">
              <w:t>0.08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0B398" w14:textId="77777777" w:rsidR="00714965" w:rsidRPr="00456810" w:rsidRDefault="00714965" w:rsidP="00E80961">
            <w:pPr>
              <w:jc w:val="center"/>
            </w:pPr>
            <w:r w:rsidRPr="00456810">
              <w:t>0.193</w:t>
            </w:r>
            <w:r w:rsidRPr="00717C85">
              <w:t>*</w:t>
            </w:r>
            <w:r w:rsidRPr="00456810"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68C1C" w14:textId="77777777" w:rsidR="00714965" w:rsidRPr="00456810" w:rsidRDefault="00714965" w:rsidP="00E80961">
            <w:pPr>
              <w:jc w:val="center"/>
            </w:pPr>
            <w:r w:rsidRPr="00456810">
              <w:t>0.163*</w:t>
            </w:r>
            <w:r w:rsidRPr="00717C85"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9E95B" w14:textId="77777777" w:rsidR="00714965" w:rsidRPr="00456810" w:rsidRDefault="00714965" w:rsidP="00E80961">
            <w:pPr>
              <w:jc w:val="center"/>
            </w:pPr>
            <w:r w:rsidRPr="00456810">
              <w:t>0.13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0A4A6F" w14:textId="77777777" w:rsidR="00714965" w:rsidRPr="00456810" w:rsidRDefault="00714965" w:rsidP="00E80961">
            <w:pPr>
              <w:jc w:val="center"/>
            </w:pPr>
            <w:r w:rsidRPr="00456810">
              <w:t>0.209*</w:t>
            </w:r>
            <w:r w:rsidRPr="00717C85">
              <w:t>*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D66043" w14:textId="77777777" w:rsidR="00714965" w:rsidRPr="00456810" w:rsidRDefault="00714965" w:rsidP="00E80961">
            <w:pPr>
              <w:jc w:val="center"/>
            </w:pPr>
            <w:r w:rsidRPr="00456810">
              <w:rPr>
                <w:lang w:val="en-GB"/>
              </w:rPr>
              <w:t>-0.13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7BF4E" w14:textId="77777777" w:rsidR="00714965" w:rsidRPr="00456810" w:rsidRDefault="00714965" w:rsidP="00E80961">
            <w:pPr>
              <w:jc w:val="center"/>
            </w:pPr>
            <w:r w:rsidRPr="00456810">
              <w:rPr>
                <w:lang w:val="en-GB"/>
              </w:rPr>
              <w:t>0.13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312CA" w14:textId="77777777" w:rsidR="00714965" w:rsidRPr="00456810" w:rsidRDefault="00714965" w:rsidP="00E80961">
            <w:pPr>
              <w:jc w:val="center"/>
            </w:pPr>
            <w:r w:rsidRPr="00456810">
              <w:rPr>
                <w:lang w:val="en-GB"/>
              </w:rPr>
              <w:t>-0.091*</w:t>
            </w:r>
          </w:p>
        </w:tc>
      </w:tr>
      <w:tr w:rsidR="00714965" w:rsidRPr="00456810" w14:paraId="1C6C9EEE" w14:textId="77777777" w:rsidTr="00E80961">
        <w:trPr>
          <w:trHeight w:val="147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148330" w14:textId="77777777" w:rsidR="00714965" w:rsidRPr="00456810" w:rsidRDefault="00714965" w:rsidP="00E80961">
            <w:r w:rsidRPr="00456810">
              <w:rPr>
                <w:lang w:val="en-GB"/>
              </w:rPr>
              <w:t>Scientific field</w:t>
            </w:r>
            <w:r w:rsidRPr="00456810">
              <w:t>, (n=5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9B52A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A7AEE1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EC9E11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78D216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205CA6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8F3128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DB81A" w14:textId="77777777" w:rsidR="00714965" w:rsidRPr="00456810" w:rsidRDefault="00714965" w:rsidP="00E80961">
            <w:pPr>
              <w:jc w:val="center"/>
              <w:rPr>
                <w:color w:val="FF0000"/>
              </w:rPr>
            </w:pPr>
          </w:p>
        </w:tc>
      </w:tr>
      <w:tr w:rsidR="00714965" w:rsidRPr="00456810" w14:paraId="4F2FCB45" w14:textId="77777777" w:rsidTr="00E80961">
        <w:trPr>
          <w:trHeight w:val="1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D014" w14:textId="77777777" w:rsidR="00714965" w:rsidRPr="00456810" w:rsidRDefault="00714965" w:rsidP="00E80961">
            <w:r w:rsidRPr="00456810">
              <w:t xml:space="preserve">   Preventive/Pre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4AE9" w14:textId="77777777" w:rsidR="00714965" w:rsidRPr="00456810" w:rsidRDefault="00714965" w:rsidP="00E80961">
            <w:pPr>
              <w:jc w:val="center"/>
            </w:pPr>
            <w:r w:rsidRPr="000B69B2">
              <w:t>6.0</w:t>
            </w:r>
            <w:r w:rsidRPr="00456810">
              <w:t>±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6969A" w14:textId="77777777" w:rsidR="00714965" w:rsidRPr="00456810" w:rsidRDefault="00714965" w:rsidP="00E80961">
            <w:pPr>
              <w:jc w:val="center"/>
            </w:pPr>
            <w:r w:rsidRPr="00456810">
              <w:t>3.7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C5024" w14:textId="77777777" w:rsidR="00714965" w:rsidRPr="00456810" w:rsidRDefault="00714965" w:rsidP="00E80961">
            <w:pPr>
              <w:jc w:val="center"/>
            </w:pPr>
            <w:r w:rsidRPr="00456810">
              <w:t>5.8±1.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B1F6A" w14:textId="77777777" w:rsidR="00714965" w:rsidRPr="00456810" w:rsidRDefault="00714965" w:rsidP="00E80961">
            <w:pPr>
              <w:jc w:val="center"/>
            </w:pPr>
            <w:r w:rsidRPr="00456810">
              <w:t>5.1±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0F109" w14:textId="77777777" w:rsidR="00714965" w:rsidRPr="00456810" w:rsidRDefault="00714965" w:rsidP="00E80961">
            <w:pPr>
              <w:jc w:val="center"/>
            </w:pPr>
            <w:r w:rsidRPr="00456810">
              <w:t>5.2±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5BC3B4" w14:textId="77777777" w:rsidR="00714965" w:rsidRPr="00456810" w:rsidRDefault="00714965" w:rsidP="00E80961">
            <w:pPr>
              <w:jc w:val="center"/>
            </w:pPr>
            <w:r w:rsidRPr="00456810">
              <w:t>5.2±0.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6FBDA2" w14:textId="77777777" w:rsidR="00714965" w:rsidRPr="00456810" w:rsidRDefault="00714965" w:rsidP="00E80961">
            <w:pPr>
              <w:jc w:val="center"/>
            </w:pPr>
            <w:r w:rsidRPr="007A515D">
              <w:rPr>
                <w:lang w:val="en-GB"/>
              </w:rPr>
              <w:t>2.3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AE99D" w14:textId="77777777" w:rsidR="00714965" w:rsidRPr="00456810" w:rsidRDefault="00714965" w:rsidP="00E80961">
            <w:pPr>
              <w:jc w:val="center"/>
            </w:pPr>
            <w:r w:rsidRPr="007A515D">
              <w:rPr>
                <w:lang w:val="en-GB"/>
              </w:rPr>
              <w:t>4.0</w:t>
            </w:r>
            <w:r w:rsidRPr="00456810">
              <w:rPr>
                <w:lang w:val="en-GB"/>
              </w:rPr>
              <w:t>±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0E5E1" w14:textId="77777777" w:rsidR="00714965" w:rsidRPr="00456810" w:rsidRDefault="00714965" w:rsidP="00E80961">
            <w:pPr>
              <w:jc w:val="center"/>
            </w:pPr>
            <w:r w:rsidRPr="007A515D">
              <w:rPr>
                <w:lang w:val="en-GB"/>
              </w:rPr>
              <w:t>2.1±0.6</w:t>
            </w:r>
            <w:r w:rsidRPr="00456810">
              <w:rPr>
                <w:lang w:val="en-GB"/>
              </w:rPr>
              <w:t>*</w:t>
            </w:r>
          </w:p>
        </w:tc>
      </w:tr>
      <w:tr w:rsidR="00714965" w:rsidRPr="00456810" w14:paraId="463EEFD7" w14:textId="77777777" w:rsidTr="00E80961">
        <w:trPr>
          <w:trHeight w:val="14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95EA6F" w14:textId="77777777" w:rsidR="00714965" w:rsidRPr="00456810" w:rsidRDefault="00714965" w:rsidP="00E80961">
            <w:r w:rsidRPr="00456810">
              <w:t xml:space="preserve">   Clinic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4F9265" w14:textId="77777777" w:rsidR="00714965" w:rsidRPr="00456810" w:rsidRDefault="00714965" w:rsidP="00E80961">
            <w:pPr>
              <w:jc w:val="center"/>
            </w:pPr>
            <w:r w:rsidRPr="00456810">
              <w:t>5.9±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B00017" w14:textId="77777777" w:rsidR="00714965" w:rsidRPr="00456810" w:rsidRDefault="00714965" w:rsidP="00E80961">
            <w:pPr>
              <w:jc w:val="center"/>
            </w:pPr>
            <w:r w:rsidRPr="00456810">
              <w:t>3.7±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002C32" w14:textId="77777777" w:rsidR="00714965" w:rsidRPr="00456810" w:rsidRDefault="00714965" w:rsidP="00E80961">
            <w:pPr>
              <w:jc w:val="center"/>
            </w:pPr>
            <w:r w:rsidRPr="00456810">
              <w:t>5.6±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C830F" w14:textId="77777777" w:rsidR="00714965" w:rsidRPr="00456810" w:rsidRDefault="00714965" w:rsidP="00E80961">
            <w:pPr>
              <w:jc w:val="center"/>
            </w:pPr>
            <w:r w:rsidRPr="00456810">
              <w:t>5.0±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2CB670" w14:textId="77777777" w:rsidR="00714965" w:rsidRPr="00456810" w:rsidRDefault="00714965" w:rsidP="00E80961">
            <w:pPr>
              <w:jc w:val="center"/>
            </w:pPr>
            <w:r w:rsidRPr="00456810">
              <w:t>5.0±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5F8DF4" w14:textId="77777777" w:rsidR="00714965" w:rsidRPr="00456810" w:rsidRDefault="00714965" w:rsidP="00E80961">
            <w:pPr>
              <w:jc w:val="center"/>
            </w:pPr>
            <w:r w:rsidRPr="00456810">
              <w:t>5.1±0.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D58403" w14:textId="77777777" w:rsidR="00714965" w:rsidRPr="00456810" w:rsidRDefault="00714965" w:rsidP="00E80961">
            <w:pPr>
              <w:jc w:val="center"/>
            </w:pPr>
            <w:r w:rsidRPr="007A515D">
              <w:rPr>
                <w:lang w:val="en-GB"/>
              </w:rPr>
              <w:t>2.4±0.</w:t>
            </w:r>
            <w:r w:rsidRPr="00456810">
              <w:rPr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62DAC" w14:textId="77777777" w:rsidR="00714965" w:rsidRPr="00456810" w:rsidRDefault="00714965" w:rsidP="00E80961">
            <w:pPr>
              <w:jc w:val="center"/>
            </w:pPr>
            <w:r w:rsidRPr="007A515D">
              <w:rPr>
                <w:lang w:val="en-GB"/>
              </w:rPr>
              <w:t>3.9±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82FD5F" w14:textId="77777777" w:rsidR="00714965" w:rsidRPr="00456810" w:rsidRDefault="00714965" w:rsidP="00E80961">
            <w:pPr>
              <w:jc w:val="center"/>
            </w:pPr>
            <w:r w:rsidRPr="007A515D">
              <w:rPr>
                <w:lang w:val="en-GB"/>
              </w:rPr>
              <w:t>2.3±0.6</w:t>
            </w:r>
          </w:p>
        </w:tc>
      </w:tr>
    </w:tbl>
    <w:p w14:paraId="7783EC22" w14:textId="77777777" w:rsidR="00714965" w:rsidRPr="00456810" w:rsidRDefault="00714965" w:rsidP="00714965">
      <w:pPr>
        <w:rPr>
          <w:rFonts w:eastAsia="Calibri"/>
          <w:kern w:val="2"/>
          <w:sz w:val="18"/>
          <w:szCs w:val="18"/>
        </w:rPr>
      </w:pPr>
      <w:r w:rsidRPr="00456810">
        <w:rPr>
          <w:rFonts w:eastAsia="Calibri"/>
          <w:kern w:val="2"/>
          <w:sz w:val="18"/>
          <w:szCs w:val="18"/>
        </w:rPr>
        <w:t>Data are presented as mean±sd;</w:t>
      </w:r>
    </w:p>
    <w:p w14:paraId="14AEA740" w14:textId="77777777" w:rsidR="00481982" w:rsidRDefault="00714965" w:rsidP="00714965">
      <w:pPr>
        <w:rPr>
          <w:rFonts w:eastAsia="Calibri"/>
          <w:kern w:val="2"/>
          <w:sz w:val="18"/>
          <w:szCs w:val="18"/>
        </w:rPr>
      </w:pPr>
      <w:r w:rsidRPr="00456810">
        <w:rPr>
          <w:rFonts w:eastAsia="Calibri"/>
          <w:kern w:val="2"/>
          <w:sz w:val="18"/>
          <w:szCs w:val="18"/>
        </w:rPr>
        <w:t>r-Pearson correlation coefficient;</w:t>
      </w:r>
    </w:p>
    <w:p w14:paraId="0B52F488" w14:textId="77777777" w:rsidR="00481982" w:rsidRPr="000B69B2" w:rsidRDefault="00481982" w:rsidP="00481982">
      <w:pPr>
        <w:rPr>
          <w:rFonts w:eastAsia="Calibri"/>
          <w:kern w:val="2"/>
          <w:sz w:val="18"/>
          <w:szCs w:val="18"/>
        </w:rPr>
      </w:pPr>
      <w:r w:rsidRPr="00456810">
        <w:rPr>
          <w:rFonts w:eastAsia="Calibri"/>
          <w:kern w:val="2"/>
          <w:sz w:val="18"/>
          <w:szCs w:val="18"/>
        </w:rPr>
        <w:t>*</w:t>
      </w:r>
      <w:r w:rsidRPr="000B69B2">
        <w:rPr>
          <w:rFonts w:eastAsia="Calibri"/>
          <w:kern w:val="2"/>
          <w:sz w:val="18"/>
          <w:szCs w:val="18"/>
        </w:rPr>
        <w:t>p≤0.050; **p&lt;0.001</w:t>
      </w:r>
    </w:p>
    <w:p w14:paraId="1B06DD2C" w14:textId="79A6F269" w:rsidR="00714965" w:rsidRPr="00456810" w:rsidRDefault="00714965" w:rsidP="00714965">
      <w:pPr>
        <w:rPr>
          <w:rFonts w:eastAsia="Calibri"/>
          <w:kern w:val="2"/>
          <w:sz w:val="18"/>
          <w:szCs w:val="18"/>
        </w:rPr>
      </w:pPr>
      <w:r w:rsidRPr="00456810">
        <w:rPr>
          <w:rFonts w:eastAsia="Calibri"/>
          <w:kern w:val="2"/>
          <w:sz w:val="18"/>
          <w:szCs w:val="18"/>
        </w:rPr>
        <w:t xml:space="preserve"> </w:t>
      </w:r>
    </w:p>
    <w:p w14:paraId="5E546CB9" w14:textId="77777777" w:rsidR="00A30F90" w:rsidRDefault="00A30F90"/>
    <w:sectPr w:rsidR="00A30F90" w:rsidSect="007149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965"/>
    <w:rsid w:val="00481982"/>
    <w:rsid w:val="00714965"/>
    <w:rsid w:val="008A7D3D"/>
    <w:rsid w:val="00A3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E44DC"/>
  <w15:chartTrackingRefBased/>
  <w15:docId w15:val="{CEEEDEB1-C979-4E6A-AEEF-316549F9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96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14965"/>
    <w:pPr>
      <w:spacing w:after="0" w:line="240" w:lineRule="auto"/>
    </w:pPr>
    <w:rPr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4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0-17T16:38:00Z</dcterms:created>
  <dcterms:modified xsi:type="dcterms:W3CDTF">2024-10-17T16:39:00Z</dcterms:modified>
</cp:coreProperties>
</file>